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843B59" w:rsidRDefault="00843B59">
      <w:r>
        <w:rPr>
          <w:rFonts w:ascii="Times New Roman" w:eastAsia="Times New Roman" w:hAnsi="Times New Roman" w:cs="Times New Roman"/>
          <w:noProof/>
          <w:sz w:val="24"/>
        </w:rPr>
        <mc:AlternateContent>
          <mc:Choice Requires="wpg">
            <w:drawing>
              <wp:inline distT="0" distB="0" distL="0" distR="0" wp14:anchorId="7BD99FF2" wp14:editId="66DA0F0F">
                <wp:extent cx="4381500" cy="2563495"/>
                <wp:effectExtent l="0" t="0" r="0" b="8255"/>
                <wp:docPr id="8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381500" cy="2563495"/>
                          <a:chOff x="0" y="0"/>
                          <a:chExt cx="46904" cy="26730"/>
                        </a:xfrm>
                      </wpg:grpSpPr>
                      <wps:wsp>
                        <wps:cNvPr id="9" name="Text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1691"/>
                            <a:ext cx="11378" cy="50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43B59" w:rsidRDefault="00843B59" w:rsidP="00843B59">
                              <w:pPr>
                                <w:pStyle w:val="NormalWeb"/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  <w:lang w:val="en-GB"/>
                                </w:rPr>
                                <w:t>Conte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10" name="Group 3"/>
                        <wpg:cNvGrpSpPr>
                          <a:grpSpLocks/>
                        </wpg:cNvGrpSpPr>
                        <wpg:grpSpPr bwMode="auto">
                          <a:xfrm>
                            <a:off x="9292" y="0"/>
                            <a:ext cx="37612" cy="26684"/>
                            <a:chOff x="9292" y="0"/>
                            <a:chExt cx="37611" cy="26684"/>
                          </a:xfrm>
                        </wpg:grpSpPr>
                        <wps:wsp>
                          <wps:cNvPr id="11" name="Isosceles Triangle 4"/>
                          <wps:cNvSpPr>
                            <a:spLocks noChangeArrowheads="1"/>
                          </wps:cNvSpPr>
                          <wps:spPr bwMode="auto">
                            <a:xfrm>
                              <a:off x="9292" y="3329"/>
                              <a:ext cx="28083" cy="20162"/>
                            </a:xfrm>
                            <a:prstGeom prst="triangle">
                              <a:avLst>
                                <a:gd name="adj" fmla="val 50000"/>
                              </a:avLst>
                            </a:prstGeom>
                            <a:gradFill rotWithShape="0">
                              <a:gsLst>
                                <a:gs pos="0">
                                  <a:srgbClr val="9AB5E4"/>
                                </a:gs>
                                <a:gs pos="36000">
                                  <a:srgbClr val="F2F2F2"/>
                                </a:gs>
                                <a:gs pos="100000">
                                  <a:srgbClr val="E1E8F5"/>
                                </a:gs>
                              </a:gsLst>
                              <a:lin ang="5400000"/>
                            </a:gradFill>
                            <a:ln w="25400">
                              <a:solidFill>
                                <a:srgbClr val="385D8A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2" name="TextBox 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444" y="0"/>
                              <a:ext cx="9774" cy="503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43B59" w:rsidRDefault="00843B59" w:rsidP="00843B59">
                                <w:pPr>
                                  <w:pStyle w:val="NormalWeb"/>
                                </w:pPr>
                                <w:r>
                                  <w:rPr>
                                    <w:rFonts w:ascii="Calibri" w:hAnsi="Calibri"/>
                                    <w:b/>
                                    <w:bCs/>
                                    <w:color w:val="000000"/>
                                    <w:kern w:val="24"/>
                                    <w:sz w:val="28"/>
                                    <w:szCs w:val="28"/>
                                    <w:lang w:val="en-GB"/>
                                  </w:rPr>
                                  <w:t>Context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" name="TextBox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7542" y="21645"/>
                              <a:ext cx="9361" cy="503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43B59" w:rsidRDefault="00843B59" w:rsidP="00843B59">
                                <w:pPr>
                                  <w:pStyle w:val="NormalWeb"/>
                                </w:pPr>
                                <w:r>
                                  <w:rPr>
                                    <w:rFonts w:ascii="Calibri" w:hAnsi="Calibri"/>
                                    <w:b/>
                                    <w:bCs/>
                                    <w:color w:val="000000"/>
                                    <w:kern w:val="24"/>
                                    <w:sz w:val="28"/>
                                    <w:szCs w:val="28"/>
                                    <w:lang w:val="en-GB"/>
                                  </w:rPr>
                                  <w:t>Proces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" name="TextBox 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125" y="11170"/>
                              <a:ext cx="13828" cy="89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43B59" w:rsidRDefault="00843B59" w:rsidP="00843B59">
                                <w:pPr>
                                  <w:pStyle w:val="NormalWeb"/>
                                </w:pPr>
                                <w:r>
                                  <w:rPr>
                                    <w:rFonts w:ascii="Calibri" w:hAnsi="Calibri"/>
                                    <w:b/>
                                    <w:bCs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Actors</w:t>
                                </w:r>
                              </w:p>
                              <w:p w:rsidR="00843B59" w:rsidRDefault="00843B59" w:rsidP="00843B59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  <w:rPr>
                                    <w:sz w:val="18"/>
                                  </w:rPr>
                                </w:pPr>
                                <w:r>
                                  <w:rPr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Individuals</w:t>
                                </w:r>
                              </w:p>
                              <w:p w:rsidR="00843B59" w:rsidRDefault="00843B59" w:rsidP="00843B59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  <w:rPr>
                                    <w:sz w:val="18"/>
                                  </w:rPr>
                                </w:pPr>
                                <w:r>
                                  <w:rPr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Groups</w:t>
                                </w:r>
                              </w:p>
                              <w:p w:rsidR="00843B59" w:rsidRDefault="00843B59" w:rsidP="00843B59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  <w:rPr>
                                    <w:sz w:val="18"/>
                                  </w:rPr>
                                </w:pPr>
                                <w:r>
                                  <w:rPr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Organization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8" o:spid="_x0000_s1026" style="width:345pt;height:201.85pt;mso-position-horizontal-relative:char;mso-position-vertical-relative:line" coordsize="46904,267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w935gQAAFcYAAAOAAAAZHJzL2Uyb0RvYy54bWzsWW1v2zYQ/j5g/4HQd8ei3iXEKZLYDgpk&#10;W4Fm2GdaoiVtkqiRSuxs2H/fHUm/o0DXNi4G2AFsieTx7p7jPTwy1+/WbUNeuFS16CYOvXIdwrtc&#10;FHVXTpxfn+ajxCFqYF3BGtHxifPKlfPu5scfrld9xj1RiabgksAkncpW/cSphqHPxmOVV7xl6kr0&#10;vIPOpZAtG+BVluNCshXM3jZjz3Wj8UrIopci50pB69R0Ojd6/uWS58Mvy6XiA2kmDtg26G+pvxf4&#10;Pb65ZlkpWV/VuTWDfYEVLas7ULqdasoGRp5lfTJVW+dSKLEcrnLRjsVyWedc+wDeUPfImwcpnnvt&#10;S5mtyn4LE0B7hNMXT5v//PJBkrqYOBCojrUQIq2VJAjNqi8zGPEg+4/9B2n8g8dHkf+hoHt83I/v&#10;pRlMFqufRAHTsedBaGjWS9niFOA0WesIvG4jwNcDyaEx8BMauhCoHPq8MPKDNDQxyisI5IlcXs02&#10;klHqBlYuin0d2THLjFJtqDUMvYK1pnZwqq+D82PFeq6jpBAsC2e6gfMJfLsTa6L9QNUwBtEkwxqa&#10;IWc0OMqASjpxX7Gu5LdSilXFWQHGUUQAXNiKGhcUTvJ5KHs0SvUsLNsgTakfQ8gR59D1U61iAxfL&#10;eqmGBy5agg8TR0IeaTPZy6Ma0JrdEAxpJ+Z100A7y5ruoAEGmhbQC6LYhxbo1Pg7ddNZMkuCUeBF&#10;s1HgTqej2/l9MIrmNA6n/vT+fkr/Qb00yKq6KHiHajZpSoPPi5slDJNg20RVoqkLnA5NUrJc3DeS&#10;vDCgibn+WED2ho0PzdAggC9HLlEvcO+8dDSPkngUzINwlMZuMnJpepdGbpAG0/mhS491x7/eJbKa&#10;OGnohWYxfdI3V39OfWNZWw9AxE3dAhNsB7EMl+CsK3RoB1Y35nkPCjR/BwWEexNovWBxjZrVOqwX&#10;a80zPmrHxbwQxSusYClggUHGwyYCD5WQfzlkBYQ8cdSfz0xyhzTvO8iClAYBMrh+CcLYgxe537PY&#10;72FdDlNNnMEh5vF+MKz/3Mu6rECTybtO3AI/LWu9qHdW2XwDlkBbLamZx12KU7BgnzKtZ29HmamX&#10;eg45ZU0/jih0aM6MoiRAhFm2ZcxjsR1poiA9EvyepInGGETfK6Fy3nBFnmQNhNhwot06YEFI3Dei&#10;zS1kvu9pbtwRp5e4iW8xc2nk2WTa7G5HzDlY63fsiaEpC+smK353yLJtoOYA7iGw9cHmB9GDIGiq&#10;1U+bKbWkZJq1MG1+q4dKbz6YP7pTWYotFekF5IxpPmC39PYunGkoQUepjJgZ7UeoHVsOJOYe/lmr&#10;DiWoYYoTkRmdJXO94Vkl+sca19Qd5CTUMGFgxI2/UIRt+bjpkM88HGDs+SSh+Uk4TW6tcXtk/Z8J&#10;TW9TR5x1FobKB/ktOOoMJQ1yjMnOTU1znJLnqWloEgRQ6p3yYBrHtgS8lDSHKXwpaZBqkCbeoqTR&#10;5LgrHv4PJc056AJ2yUO6iDAAezv4eejCj8PAlE1wDArscRIPIXjgTP3IFkAXyrhQxvlOQfo0fqGM&#10;DRvYSxMK2/chZcTfhTJoQuEojRUGpTS2+8aGMqifePbmJEljczlzuTm53Jy85c2J3TfPciD5Blcm&#10;u/tWfZGib6/1UdbetOP1+P67HrX7f8DNvwAAAP//AwBQSwMEFAAGAAgAAAAhAKb4a67dAAAABQEA&#10;AA8AAABkcnMvZG93bnJldi54bWxMj0FLw0AQhe+C/2EZwZvdjdVaYzalFPVUCrZC8TbNTpPQ7GzI&#10;bpP037t60cuDxxve+yZbjLYRPXW+dqwhmSgQxIUzNZcaPndvd3MQPiAbbByThgt5WOTXVxmmxg38&#10;Qf02lCKWsE9RQxVCm0rpi4os+olriWN2dJ3FEG1XStPhEMttI++VmkmLNceFCltaVVSctmer4X3A&#10;YTlNXvv16bi6fO0eN/t1Qlrf3ozLFxCBxvB3DD/4ER3yyHRwZzZeNBriI+FXYzZ7VtEeNDyo6RPI&#10;PJP/6fNvAAAA//8DAFBLAQItABQABgAIAAAAIQC2gziS/gAAAOEBAAATAAAAAAAAAAAAAAAAAAAA&#10;AABbQ29udGVudF9UeXBlc10ueG1sUEsBAi0AFAAGAAgAAAAhADj9If/WAAAAlAEAAAsAAAAAAAAA&#10;AAAAAAAALwEAAF9yZWxzLy5yZWxzUEsBAi0AFAAGAAgAAAAhAG8DD3fmBAAAVxgAAA4AAAAAAAAA&#10;AAAAAAAALgIAAGRycy9lMm9Eb2MueG1sUEsBAi0AFAAGAAgAAAAhAKb4a67dAAAABQEAAA8AAAAA&#10;AAAAAAAAAAAAQAcAAGRycy9kb3ducmV2LnhtbFBLBQYAAAAABAAEAPMAAABKC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7" type="#_x0000_t202" style="position:absolute;top:21691;width:11378;height:50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c/WcMA&#10;AADaAAAADwAAAGRycy9kb3ducmV2LnhtbESPQWvCQBSE70L/w/IK3sxuxUoT3YRSETy1aKvg7ZF9&#10;JqHZtyG7mvjvu4VCj8PMfMOsi9G24ka9bxxreEoUCOLSmYYrDV+f29kLCB+QDbaOScOdPBT5w2SN&#10;mXED7+l2CJWIEPYZaqhD6DIpfVmTRZ+4jjh6F9dbDFH2lTQ9DhFuWzlXaiktNhwXauzoraby+3C1&#10;Go7vl/NpoT6qjX3uBjcqyTaVWk8fx9cViEBj+A//tXdGQwq/V+INkP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Dc/WcMAAADaAAAADwAAAAAAAAAAAAAAAACYAgAAZHJzL2Rv&#10;d25yZXYueG1sUEsFBgAAAAAEAAQA9QAAAIgDAAAAAA==&#10;" filled="f" stroked="f">
                  <v:textbox>
                    <w:txbxContent>
                      <w:p w:rsidR="00843B59" w:rsidRDefault="00843B59" w:rsidP="00843B59">
                        <w:pPr>
                          <w:pStyle w:val="NormalWeb"/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  <w:lang w:val="en-GB"/>
                          </w:rPr>
                          <w:t>Content</w:t>
                        </w:r>
                      </w:p>
                    </w:txbxContent>
                  </v:textbox>
                </v:shape>
                <v:group id="Group 3" o:spid="_x0000_s1028" style="position:absolute;left:9292;width:37612;height:26684" coordorigin="9292" coordsize="37611,2668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<v:shapetype id="_x0000_t5" coordsize="21600,21600" o:spt="5" adj="10800" path="m@0,l,21600r21600,xe">
                    <v:stroke joinstyle="miter"/>
                    <v:formulas>
                      <v:f eqn="val #0"/>
                      <v:f eqn="prod #0 1 2"/>
                      <v:f eqn="sum @1 10800 0"/>
                    </v:formulas>
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<v:handles>
                      <v:h position="#0,topLeft" xrange="0,21600"/>
                    </v:handles>
                  </v:shapetype>
                  <v:shape id="Isosceles Triangle 4" o:spid="_x0000_s1029" type="#_x0000_t5" style="position:absolute;left:9292;top:3329;width:28083;height:201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9XeL8A&#10;AADbAAAADwAAAGRycy9kb3ducmV2LnhtbERPTYvCMBC9L/gfwgje1rQKItUoIopePKwubI9DM7bF&#10;ZlKSaOu/NwuCt3m8z1mue9OIBzlfW1aQjhMQxIXVNZcKfi/77zkIH5A1NpZJwZM8rFeDryVm2nb8&#10;Q49zKEUMYZ+hgiqENpPSFxUZ9GPbEkfuap3BEKErpXbYxXDTyEmSzKTBmmNDhS1tKypu57tRsHfF&#10;zObu9Dftnnm+s+khuMlBqdGw3yxABOrDR/x2H3Wcn8L/L/EAuXo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tX1d4vwAAANsAAAAPAAAAAAAAAAAAAAAAAJgCAABkcnMvZG93bnJl&#10;di54bWxQSwUGAAAAAAQABAD1AAAAhAMAAAAA&#10;" fillcolor="#9ab5e4" strokecolor="#385d8a" strokeweight="2pt">
                    <v:fill color2="#e1e8f5" colors="0 #9ab5e4;23593f #f2f2f2;1 #e1e8f5" focus="100%" type="gradient">
                      <o:fill v:ext="view" type="gradientUnscaled"/>
                    </v:fill>
                  </v:shape>
                  <v:shape id="TextBox 4" o:spid="_x0000_s1030" type="#_x0000_t202" style="position:absolute;left:18444;width:9774;height:50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7uFcAA&#10;AADbAAAADwAAAGRycy9kb3ducmV2LnhtbERPS4vCMBC+C/6HMII3TRQVtxpFdhE8KT52YW9DM7bF&#10;ZlKaaOu/NwsL3ubje85y3dpSPKj2hWMNo6ECQZw6U3Cm4XLeDuYgfEA2WDomDU/ysF51O0tMjGv4&#10;SI9TyEQMYZ+ghjyEKpHSpzlZ9ENXEUfu6mqLIcI6k6bGJobbUo6VmkmLBceGHCv6zCm9ne5Ww/f+&#10;+vszUYfsy06rxrVKsv2QWvd77WYBIlAb3uJ/987E+WP4+yUeIF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x7uFcAAAADbAAAADwAAAAAAAAAAAAAAAACYAgAAZHJzL2Rvd25y&#10;ZXYueG1sUEsFBgAAAAAEAAQA9QAAAIUDAAAAAA==&#10;" filled="f" stroked="f">
                    <v:textbox>
                      <w:txbxContent>
                        <w:p w:rsidR="00843B59" w:rsidRDefault="00843B59" w:rsidP="00843B59">
                          <w:pPr>
                            <w:pStyle w:val="NormalWeb"/>
                          </w:pPr>
                          <w:r>
                            <w:rPr>
                              <w:rFonts w:ascii="Calibri" w:hAnsi="Calibri"/>
                              <w:b/>
                              <w:bCs/>
                              <w:color w:val="000000"/>
                              <w:kern w:val="24"/>
                              <w:sz w:val="28"/>
                              <w:szCs w:val="28"/>
                              <w:lang w:val="en-GB"/>
                            </w:rPr>
                            <w:t>Context</w:t>
                          </w:r>
                        </w:p>
                      </w:txbxContent>
                    </v:textbox>
                  </v:shape>
                  <v:shape id="TextBox 6" o:spid="_x0000_s1031" type="#_x0000_t202" style="position:absolute;left:37542;top:21645;width:9361;height:50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JLjsEA&#10;AADbAAAADwAAAGRycy9kb3ducmV2LnhtbERPTWvCQBC9F/wPywjedFdtpcZsRFoKPbWYtoK3ITsm&#10;wexsyG5N/PduQehtHu9z0u1gG3GhzteONcxnCgRx4UzNpYbvr7fpMwgfkA02jknDlTxss9FDiolx&#10;Pe/pkodSxBD2CWqoQmgTKX1RkUU/cy1x5E6usxgi7EppOuxjuG3kQqmVtFhzbKiwpZeKinP+azX8&#10;fJyOh0f1Wb7ap7Z3g5Js11LryXjYbUAEGsK/+O5+N3H+E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SS47BAAAA2wAAAA8AAAAAAAAAAAAAAAAAmAIAAGRycy9kb3du&#10;cmV2LnhtbFBLBQYAAAAABAAEAPUAAACGAwAAAAA=&#10;" filled="f" stroked="f">
                    <v:textbox>
                      <w:txbxContent>
                        <w:p w:rsidR="00843B59" w:rsidRDefault="00843B59" w:rsidP="00843B59">
                          <w:pPr>
                            <w:pStyle w:val="NormalWeb"/>
                          </w:pPr>
                          <w:r>
                            <w:rPr>
                              <w:rFonts w:ascii="Calibri" w:hAnsi="Calibri"/>
                              <w:b/>
                              <w:bCs/>
                              <w:color w:val="000000"/>
                              <w:kern w:val="24"/>
                              <w:sz w:val="28"/>
                              <w:szCs w:val="28"/>
                              <w:lang w:val="en-GB"/>
                            </w:rPr>
                            <w:t>Process</w:t>
                          </w:r>
                        </w:p>
                      </w:txbxContent>
                    </v:textbox>
                  </v:shape>
                  <v:shape id="TextBox 7" o:spid="_x0000_s1032" type="#_x0000_t202" style="position:absolute;left:18125;top:11170;width:13828;height:89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vT+sAA&#10;AADbAAAADwAAAGRycy9kb3ducmV2LnhtbERPS4vCMBC+C/6HMII3TRQVtxpFFGFPLj52YW9DM7bF&#10;ZlKaaLv/fiMI3ubje85y3dpSPKj2hWMNo6ECQZw6U3Cm4XLeD+YgfEA2WDomDX/kYb3qdpaYGNfw&#10;kR6nkIkYwj5BDXkIVSKlT3Oy6IeuIo7c1dUWQ4R1Jk2NTQy3pRwrNZMWC44NOVa0zSm9ne5Ww/fh&#10;+vszUV/Zzk6rxrVKsv2QWvd77WYBIlAb3uKX+9PE+R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7vT+sAAAADbAAAADwAAAAAAAAAAAAAAAACYAgAAZHJzL2Rvd25y&#10;ZXYueG1sUEsFBgAAAAAEAAQA9QAAAIUDAAAAAA==&#10;" filled="f" stroked="f">
                    <v:textbox>
                      <w:txbxContent>
                        <w:p w:rsidR="00843B59" w:rsidRDefault="00843B59" w:rsidP="00843B59">
                          <w:pPr>
                            <w:pStyle w:val="NormalWeb"/>
                          </w:pPr>
                          <w:r>
                            <w:rPr>
                              <w:rFonts w:ascii="Calibri" w:hAnsi="Calibri"/>
                              <w:b/>
                              <w:bCs/>
                              <w:color w:val="000000"/>
                              <w:kern w:val="24"/>
                              <w:sz w:val="22"/>
                              <w:szCs w:val="22"/>
                              <w:lang w:val="en-GB"/>
                            </w:rPr>
                            <w:t>Actors</w:t>
                          </w:r>
                        </w:p>
                        <w:p w:rsidR="00843B59" w:rsidRDefault="00843B59" w:rsidP="00843B59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  <w:rPr>
                              <w:sz w:val="18"/>
                            </w:rPr>
                          </w:pPr>
                          <w:r>
                            <w:rPr>
                              <w:color w:val="000000"/>
                              <w:kern w:val="24"/>
                              <w:sz w:val="18"/>
                              <w:szCs w:val="18"/>
                              <w:lang w:val="en-GB"/>
                            </w:rPr>
                            <w:t>Individuals</w:t>
                          </w:r>
                        </w:p>
                        <w:p w:rsidR="00843B59" w:rsidRDefault="00843B59" w:rsidP="00843B59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  <w:rPr>
                              <w:sz w:val="18"/>
                            </w:rPr>
                          </w:pPr>
                          <w:r>
                            <w:rPr>
                              <w:color w:val="000000"/>
                              <w:kern w:val="24"/>
                              <w:sz w:val="18"/>
                              <w:szCs w:val="18"/>
                              <w:lang w:val="en-GB"/>
                            </w:rPr>
                            <w:t>Groups</w:t>
                          </w:r>
                        </w:p>
                        <w:p w:rsidR="00843B59" w:rsidRDefault="00843B59" w:rsidP="00843B59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  <w:rPr>
                              <w:sz w:val="18"/>
                            </w:rPr>
                          </w:pPr>
                          <w:r>
                            <w:rPr>
                              <w:color w:val="000000"/>
                              <w:kern w:val="24"/>
                              <w:sz w:val="18"/>
                              <w:szCs w:val="18"/>
                              <w:lang w:val="en-GB"/>
                            </w:rPr>
                            <w:t>Organizations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sectPr w:rsidR="00843B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725C0"/>
    <w:multiLevelType w:val="hybridMultilevel"/>
    <w:tmpl w:val="C686744A"/>
    <w:lvl w:ilvl="0" w:tplc="A6B043D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Times New Roman" w:hint="default"/>
      </w:rPr>
    </w:lvl>
    <w:lvl w:ilvl="1" w:tplc="D2DCEEB0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cs="Times New Roman" w:hint="default"/>
      </w:rPr>
    </w:lvl>
    <w:lvl w:ilvl="2" w:tplc="9698A996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Times New Roman" w:hint="default"/>
      </w:rPr>
    </w:lvl>
    <w:lvl w:ilvl="3" w:tplc="5C2EBB06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Times New Roman" w:hint="default"/>
      </w:rPr>
    </w:lvl>
    <w:lvl w:ilvl="4" w:tplc="8D5C6750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Times New Roman" w:hint="default"/>
      </w:rPr>
    </w:lvl>
    <w:lvl w:ilvl="5" w:tplc="F3906DEA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Times New Roman" w:hint="default"/>
      </w:rPr>
    </w:lvl>
    <w:lvl w:ilvl="6" w:tplc="1DA6D4A8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Times New Roman" w:hint="default"/>
      </w:rPr>
    </w:lvl>
    <w:lvl w:ilvl="7" w:tplc="DA30E770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Times New Roman" w:hint="default"/>
      </w:rPr>
    </w:lvl>
    <w:lvl w:ilvl="8" w:tplc="66A2DA04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B59"/>
    <w:rsid w:val="002911CA"/>
    <w:rsid w:val="00843B59"/>
    <w:rsid w:val="00CA5BEE"/>
    <w:rsid w:val="00D23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43B59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43B5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43B59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43B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Sara</cp:lastModifiedBy>
  <cp:revision>2</cp:revision>
  <dcterms:created xsi:type="dcterms:W3CDTF">2016-11-14T17:52:00Z</dcterms:created>
  <dcterms:modified xsi:type="dcterms:W3CDTF">2016-11-14T21:10:00Z</dcterms:modified>
</cp:coreProperties>
</file>